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2BA35" w14:textId="070331C4" w:rsidR="007826EE" w:rsidRPr="00926699" w:rsidRDefault="00597592" w:rsidP="007826EE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APPENDIX A</w:t>
      </w:r>
      <w:r w:rsidR="007826EE" w:rsidRPr="00926699">
        <w:rPr>
          <w:rFonts w:ascii="Times New Roman" w:hAnsi="Times New Roman" w:cs="Times New Roman"/>
          <w:b/>
          <w:sz w:val="40"/>
          <w:szCs w:val="40"/>
        </w:rPr>
        <w:t>:</w:t>
      </w:r>
    </w:p>
    <w:p w14:paraId="30A55D20" w14:textId="4ACB6553" w:rsidR="007826EE" w:rsidRPr="00926699" w:rsidRDefault="007826EE" w:rsidP="007826EE">
      <w:pPr>
        <w:rPr>
          <w:rFonts w:ascii="Times New Roman" w:hAnsi="Times New Roman" w:cs="Times New Roman"/>
          <w:sz w:val="28"/>
          <w:szCs w:val="28"/>
        </w:rPr>
      </w:pPr>
      <w:r w:rsidRPr="00926699">
        <w:rPr>
          <w:rFonts w:ascii="Times New Roman" w:hAnsi="Times New Roman" w:cs="Times New Roman"/>
          <w:sz w:val="28"/>
          <w:szCs w:val="28"/>
        </w:rPr>
        <w:t>Daily Phone Call Questions</w:t>
      </w:r>
    </w:p>
    <w:p w14:paraId="52F2664C" w14:textId="79563686" w:rsidR="007826EE" w:rsidRPr="00926699" w:rsidRDefault="007826EE" w:rsidP="007826E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sz w:val="24"/>
          <w:szCs w:val="24"/>
        </w:rPr>
        <w:t>“All questions are referencing the period of time between your last phone call till now”</w:t>
      </w:r>
    </w:p>
    <w:p w14:paraId="7B76AA0A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84B4B00" w14:textId="63BEB705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any times have you eaten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As a reference you should count even small meals such as a handful of grapes” </w:t>
      </w:r>
    </w:p>
    <w:p w14:paraId="3B890D3A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CD35D3" w14:textId="018C854E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any of these meals have included carbohydrate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? F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soft drink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bread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milk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fruit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r cereals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” </w:t>
      </w:r>
    </w:p>
    <w:p w14:paraId="4296ABA1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2943205F" w14:textId="7AF52CFA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any of these meals have included fat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F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fast food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il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sweets”</w:t>
      </w:r>
    </w:p>
    <w:p w14:paraId="0F3DB109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4CBD558D" w14:textId="7B17657A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any of these meals have included vegetable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F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corn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nion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carrots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”</w:t>
      </w:r>
    </w:p>
    <w:p w14:paraId="1687CD4E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72DBDCF5" w14:textId="08C43A55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any of these meals and included protein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F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fish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chicken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beans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r milk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”</w:t>
      </w:r>
    </w:p>
    <w:p w14:paraId="77B8A8F9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02374FF9" w14:textId="4AE1A7AC" w:rsidR="007826EE" w:rsidRPr="00926699" w:rsidRDefault="007826EE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ow m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any 8 oz servings of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water 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did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dr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i</w:t>
      </w:r>
      <w:r w:rsidR="00B166F7" w:rsidRPr="00926699">
        <w:rPr>
          <w:rFonts w:ascii="Times New Roman" w:hAnsi="Times New Roman" w:cs="Times New Roman"/>
          <w:color w:val="222222"/>
          <w:sz w:val="24"/>
          <w:szCs w:val="24"/>
        </w:rPr>
        <w:t>nk?”</w:t>
      </w:r>
    </w:p>
    <w:p w14:paraId="1F03AC25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6AEFD31E" w14:textId="0F3A89FA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w much caffeine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did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drink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 F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soft drinks coffee or tea enter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. A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s a reference a typical bottled soft drink is 16 oz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”</w:t>
      </w:r>
    </w:p>
    <w:p w14:paraId="0D832847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7BACE15D" w14:textId="5FFA4494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ow much alcohol 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did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dr</w:t>
      </w:r>
      <w:r w:rsidR="00926699" w:rsidRPr="00926699">
        <w:rPr>
          <w:rFonts w:ascii="Times New Roman" w:hAnsi="Times New Roman" w:cs="Times New Roman"/>
          <w:color w:val="222222"/>
          <w:sz w:val="24"/>
          <w:szCs w:val="24"/>
        </w:rPr>
        <w:t>i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nk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 A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s a reference a typical can of beer is 12 oz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”</w:t>
      </w:r>
    </w:p>
    <w:p w14:paraId="324EA81E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0E946024" w14:textId="37D3D891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W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hat classes did you attend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”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6D39055D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3F8FBB25" w14:textId="359DFB07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b/>
          <w:i/>
          <w:color w:val="222222"/>
          <w:sz w:val="24"/>
          <w:szCs w:val="24"/>
        </w:rPr>
        <w:t>IF THEY ATTENDED CLASSES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“Did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felt better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wors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r no change during those cl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asses? F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can say math I felt wors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art I felt no chang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”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080B45C0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337F78EB" w14:textId="2D60A51B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w much screen time have you had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F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TV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texting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or computer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”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3C4EA29E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2FC159AC" w14:textId="3F946D9B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ow much music 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ave you listened to outside of class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”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2799DFE5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552F27CF" w14:textId="3FB46F56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>“H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ave you performed any physical activity more strenuous than walking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”</w:t>
      </w:r>
    </w:p>
    <w:p w14:paraId="0D172551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4BFF443B" w14:textId="6A700E6F" w:rsidR="007826EE" w:rsidRPr="00926699" w:rsidRDefault="00B166F7" w:rsidP="007826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b/>
          <w:i/>
          <w:color w:val="222222"/>
          <w:sz w:val="24"/>
          <w:szCs w:val="24"/>
        </w:rPr>
        <w:t>IF YES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“What was the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type and duration of physical activity you performed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F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>or example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7826EE"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 you could say I rode a stationary bike for 30 minutes</w:t>
      </w:r>
      <w:r w:rsidRPr="00926699">
        <w:rPr>
          <w:rFonts w:ascii="Times New Roman" w:hAnsi="Times New Roman" w:cs="Times New Roman"/>
          <w:color w:val="222222"/>
          <w:sz w:val="24"/>
          <w:szCs w:val="24"/>
        </w:rPr>
        <w:t>”</w:t>
      </w:r>
    </w:p>
    <w:p w14:paraId="1AE960EE" w14:textId="77777777" w:rsidR="007826EE" w:rsidRPr="00926699" w:rsidRDefault="007826EE" w:rsidP="007826EE">
      <w:pPr>
        <w:pStyle w:val="ListParagraph"/>
        <w:rPr>
          <w:rFonts w:ascii="Times New Roman" w:hAnsi="Times New Roman" w:cs="Times New Roman"/>
          <w:color w:val="222222"/>
          <w:sz w:val="24"/>
          <w:szCs w:val="24"/>
        </w:rPr>
      </w:pPr>
    </w:p>
    <w:p w14:paraId="26802D29" w14:textId="541B1811" w:rsidR="00926699" w:rsidRPr="00B65748" w:rsidRDefault="00B166F7" w:rsidP="00B657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26699">
        <w:rPr>
          <w:rFonts w:ascii="Times New Roman" w:hAnsi="Times New Roman" w:cs="Times New Roman"/>
          <w:color w:val="222222"/>
          <w:sz w:val="24"/>
          <w:szCs w:val="24"/>
        </w:rPr>
        <w:t xml:space="preserve">“Have you taken any medications or substances? For example, NSAIDS, marijuana, contraceptives, etc.” </w:t>
      </w:r>
      <w:bookmarkStart w:id="0" w:name="_GoBack"/>
      <w:bookmarkEnd w:id="0"/>
    </w:p>
    <w:sectPr w:rsidR="00926699" w:rsidRPr="00B6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27CC7"/>
    <w:multiLevelType w:val="hybridMultilevel"/>
    <w:tmpl w:val="48C29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EE"/>
    <w:rsid w:val="000122AF"/>
    <w:rsid w:val="00597592"/>
    <w:rsid w:val="007826EE"/>
    <w:rsid w:val="00926699"/>
    <w:rsid w:val="009760CE"/>
    <w:rsid w:val="00B166F7"/>
    <w:rsid w:val="00B65748"/>
    <w:rsid w:val="00B71407"/>
    <w:rsid w:val="00D8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AB33"/>
  <w15:chartTrackingRefBased/>
  <w15:docId w15:val="{8001C1C2-4EAF-4934-8139-2A3453C0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6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evilacqua</dc:creator>
  <cp:keywords/>
  <dc:description/>
  <cp:lastModifiedBy>zachary bevilacqua</cp:lastModifiedBy>
  <cp:revision>3</cp:revision>
  <dcterms:created xsi:type="dcterms:W3CDTF">2019-05-01T20:26:00Z</dcterms:created>
  <dcterms:modified xsi:type="dcterms:W3CDTF">2019-05-02T03:14:00Z</dcterms:modified>
</cp:coreProperties>
</file>